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DCCF9" w14:textId="7952F17F" w:rsidR="00095F6A" w:rsidRDefault="00095F6A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="00AC7D80">
        <w:rPr>
          <w:rFonts w:ascii="Times New Roman" w:hAnsi="Times New Roman" w:cs="Times New Roman"/>
          <w:b/>
          <w:noProof/>
          <w:sz w:val="24"/>
          <w:szCs w:val="24"/>
        </w:rPr>
        <w:t>Information  (SI)</w:t>
      </w:r>
    </w:p>
    <w:p w14:paraId="30546F50" w14:textId="2A6F6547" w:rsidR="00095F6A" w:rsidRDefault="00095F6A" w:rsidP="00095F6A">
      <w:r>
        <w:t xml:space="preserve">Article Title: </w:t>
      </w:r>
      <w:r>
        <w:t>Submicron Particle Docetaxel Intratumoral Injection in Combination with anti-mCTLA-4 into 4T1-Luc Orthotopic Implants Reduces Primary Tumor and Metastatic Pulmonary Lesions</w:t>
      </w:r>
    </w:p>
    <w:p w14:paraId="323F2029" w14:textId="1E94935F" w:rsidR="00095F6A" w:rsidRDefault="00095F6A" w:rsidP="00095F6A">
      <w:r>
        <w:t>Journal Name: Medical Oncology</w:t>
      </w:r>
    </w:p>
    <w:p w14:paraId="3AC1A567" w14:textId="0CAB63D8" w:rsidR="00095F6A" w:rsidRDefault="00095F6A" w:rsidP="00095F6A">
      <w:r>
        <w:t xml:space="preserve">Author Names: </w:t>
      </w:r>
      <w:r>
        <w:t>Holly Maulhardt</w:t>
      </w:r>
      <w:r w:rsidRPr="00095F6A">
        <w:rPr>
          <w:vertAlign w:val="superscript"/>
        </w:rPr>
        <w:t>1</w:t>
      </w:r>
      <w:r>
        <w:t xml:space="preserve"> · Alyson Marin</w:t>
      </w:r>
      <w:r w:rsidRPr="00095F6A">
        <w:rPr>
          <w:vertAlign w:val="superscript"/>
        </w:rPr>
        <w:t>1</w:t>
      </w:r>
      <w:r>
        <w:t xml:space="preserve"> · Holly Hesseltine</w:t>
      </w:r>
      <w:r w:rsidRPr="00095F6A">
        <w:rPr>
          <w:vertAlign w:val="superscript"/>
        </w:rPr>
        <w:t>1</w:t>
      </w:r>
      <w:r>
        <w:t xml:space="preserve"> · Gere diZerega</w:t>
      </w:r>
      <w:r w:rsidRPr="00095F6A">
        <w:rPr>
          <w:vertAlign w:val="superscript"/>
        </w:rPr>
        <w:t>1,</w:t>
      </w:r>
      <w:proofErr w:type="gramStart"/>
      <w:r w:rsidRPr="00095F6A">
        <w:rPr>
          <w:vertAlign w:val="superscript"/>
        </w:rPr>
        <w:t>2,*</w:t>
      </w:r>
      <w:proofErr w:type="gramEnd"/>
    </w:p>
    <w:p w14:paraId="31F33876" w14:textId="09F406A9" w:rsidR="00095F6A" w:rsidRDefault="00095F6A" w:rsidP="00095F6A">
      <w:r>
        <w:t xml:space="preserve">Affiliations: </w:t>
      </w:r>
    </w:p>
    <w:p w14:paraId="5AC9CAC0" w14:textId="77777777" w:rsidR="00095F6A" w:rsidRDefault="00095F6A" w:rsidP="008E0129">
      <w:pPr>
        <w:ind w:firstLine="720"/>
      </w:pPr>
      <w:r w:rsidRPr="00095F6A">
        <w:rPr>
          <w:vertAlign w:val="superscript"/>
        </w:rPr>
        <w:t>1</w:t>
      </w:r>
      <w:r>
        <w:tab/>
        <w:t>US Biotest, Inc., 231 Bonetti Drive, Suite 240, San Luis Obispo, CA, USA</w:t>
      </w:r>
    </w:p>
    <w:p w14:paraId="0A741752" w14:textId="77777777" w:rsidR="00095F6A" w:rsidRDefault="00095F6A" w:rsidP="008E0129">
      <w:pPr>
        <w:ind w:firstLine="720"/>
      </w:pPr>
      <w:r w:rsidRPr="00095F6A">
        <w:rPr>
          <w:vertAlign w:val="superscript"/>
        </w:rPr>
        <w:t>2</w:t>
      </w:r>
      <w:r>
        <w:tab/>
        <w:t>NanOlogy, LLC., 3909 Hulen Street, Fort Worth, TX, USA</w:t>
      </w:r>
    </w:p>
    <w:p w14:paraId="0C0646DE" w14:textId="22AF6A06" w:rsidR="00095F6A" w:rsidRPr="00095F6A" w:rsidRDefault="00095F6A" w:rsidP="008E0129">
      <w:pPr>
        <w:ind w:firstLine="720"/>
      </w:pPr>
      <w:r w:rsidRPr="00095F6A">
        <w:rPr>
          <w:vertAlign w:val="superscript"/>
        </w:rPr>
        <w:t>*</w:t>
      </w:r>
      <w:r>
        <w:tab/>
        <w:t>Correspondence: gere.dizerega@usbiotest.com; Tel.: +01-805-595-1300</w:t>
      </w:r>
    </w:p>
    <w:p w14:paraId="1F78E9B1" w14:textId="77777777" w:rsidR="00095F6A" w:rsidRDefault="00095F6A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0F5EEDD" w14:textId="77777777" w:rsidR="00095F6A" w:rsidRDefault="00095F6A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0CD1A05" w14:textId="77777777" w:rsidR="00095F6A" w:rsidRDefault="00095F6A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A5517AF" w14:textId="77777777" w:rsidR="00095F6A" w:rsidRDefault="00095F6A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980D180" w14:textId="77777777" w:rsidR="00095F6A" w:rsidRDefault="00095F6A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F626EA0" w14:textId="6D7A57A2" w:rsidR="00856C41" w:rsidRDefault="000D1677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E6D92B" wp14:editId="5EDE7BE3">
            <wp:extent cx="5181600" cy="649360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447" cy="650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6C41" w:rsidRPr="00856C4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14:paraId="759E96A1" w14:textId="675E8007" w:rsidR="00856C41" w:rsidRDefault="00856C41" w:rsidP="00856C41">
      <w:pPr>
        <w:pStyle w:val="Heading2"/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noProof/>
          <w:sz w:val="24"/>
          <w:szCs w:val="24"/>
        </w:rPr>
        <w:t>F</w:t>
      </w:r>
      <w:r w:rsidRPr="00733D79">
        <w:rPr>
          <w:rFonts w:ascii="Times New Roman" w:hAnsi="Times New Roman" w:cs="Times New Roman"/>
          <w:b/>
          <w:bCs w:val="0"/>
          <w:noProof/>
          <w:sz w:val="24"/>
          <w:szCs w:val="24"/>
        </w:rPr>
        <w:t>ig. S1</w:t>
      </w:r>
      <w:r w:rsidRPr="006A7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D1CEC">
        <w:rPr>
          <w:rFonts w:ascii="Times New Roman" w:hAnsi="Times New Roman" w:cs="Times New Roman"/>
          <w:b/>
          <w:bCs w:val="0"/>
          <w:color w:val="000000"/>
          <w:sz w:val="24"/>
          <w:szCs w:val="24"/>
        </w:rPr>
        <w:t>a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 Day 34 % of CD45+ T cells in tumor-</w:t>
      </w:r>
      <w:r>
        <w:rPr>
          <w:rFonts w:ascii="Times New Roman" w:hAnsi="Times New Roman" w:cs="Times New Roman"/>
          <w:color w:val="000000"/>
          <w:sz w:val="24"/>
          <w:szCs w:val="24"/>
        </w:rPr>
        <w:t>site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 tissue;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>ean + SEM. For untreated group n = 9 and mean TV = 1179 mm</w:t>
      </w:r>
      <w:r w:rsidRPr="005D1CE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 and for all other groups n = 10 and group mean TV range = 712 mm</w:t>
      </w:r>
      <w:r w:rsidRPr="005D1CE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 (SPD + anti-mCTLA-4) to 1433 mm</w:t>
      </w:r>
      <w:r w:rsidRPr="005D1CE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 (vehicle) </w:t>
      </w:r>
      <w:r w:rsidRPr="005D1CEC">
        <w:rPr>
          <w:rFonts w:ascii="Times New Roman" w:hAnsi="Times New Roman" w:cs="Times New Roman"/>
          <w:b/>
          <w:bCs w:val="0"/>
          <w:color w:val="000000"/>
          <w:sz w:val="24"/>
          <w:szCs w:val="24"/>
        </w:rPr>
        <w:t>b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 Day 34 % of CD45+ T cells in blood;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ean + SEM. n = 6 for untreated group, n = 9 for anti-mCTLA-4 and n = 10 for all other groups. </w:t>
      </w:r>
      <w:r w:rsidRPr="00E2425F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Pr="00E2425F">
        <w:rPr>
          <w:rFonts w:ascii="Times New Roman" w:hAnsi="Times New Roman" w:cs="Times New Roman"/>
          <w:color w:val="000000"/>
          <w:sz w:val="24"/>
          <w:szCs w:val="24"/>
        </w:rPr>
        <w:t xml:space="preserve"> Ratio of % CD45+ CD8+ T to Treg cells in tumor and blood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Significance reported as * = </w:t>
      </w:r>
      <w:r w:rsidRPr="005D1CEC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5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, ** = </w:t>
      </w:r>
      <w:r w:rsidRPr="005D1CEC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1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, *** = </w:t>
      </w:r>
      <w:r w:rsidRPr="005D1CEC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1</w:t>
      </w:r>
      <w:r w:rsidRPr="005D1CEC">
        <w:rPr>
          <w:rFonts w:ascii="Times New Roman" w:hAnsi="Times New Roman" w:cs="Times New Roman"/>
          <w:color w:val="000000"/>
          <w:sz w:val="24"/>
          <w:szCs w:val="24"/>
        </w:rPr>
        <w:t xml:space="preserve">, **** = </w:t>
      </w:r>
      <w:r w:rsidRPr="005D1CEC">
        <w:rPr>
          <w:rFonts w:ascii="Times New Roman" w:hAnsi="Times New Roman" w:cs="Times New Roman"/>
          <w:i/>
          <w:iCs/>
          <w:color w:val="000000"/>
          <w:sz w:val="24"/>
          <w:szCs w:val="24"/>
        </w:rPr>
        <w:t>p&lt;0.0001</w:t>
      </w:r>
    </w:p>
    <w:p w14:paraId="02038309" w14:textId="5BC6AE75" w:rsidR="00192911" w:rsidRDefault="000D1677">
      <w:r>
        <w:rPr>
          <w:noProof/>
        </w:rPr>
        <w:lastRenderedPageBreak/>
        <w:drawing>
          <wp:inline distT="0" distB="0" distL="0" distR="0" wp14:anchorId="2425E97C" wp14:editId="344F4CE5">
            <wp:extent cx="4514850" cy="5524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4F6F6" w14:textId="77777777" w:rsidR="00192911" w:rsidRDefault="00192911" w:rsidP="00192911">
      <w:pPr>
        <w:pStyle w:val="Heading2"/>
        <w:spacing w:line="360" w:lineRule="auto"/>
        <w:jc w:val="both"/>
        <w:rPr>
          <w:rFonts w:ascii="Times New Roman" w:hAnsi="Times New Roman" w:cs="Times New Roman"/>
          <w:i/>
          <w:iCs/>
          <w:noProof/>
          <w:sz w:val="24"/>
          <w:szCs w:val="20"/>
        </w:rPr>
      </w:pPr>
      <w:r w:rsidRPr="00733D79">
        <w:rPr>
          <w:rFonts w:ascii="Times New Roman" w:hAnsi="Times New Roman" w:cs="Times New Roman"/>
          <w:b/>
          <w:bCs w:val="0"/>
          <w:noProof/>
          <w:sz w:val="24"/>
          <w:szCs w:val="24"/>
        </w:rPr>
        <w:t>Fig. S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B16E8">
        <w:rPr>
          <w:rFonts w:ascii="Times New Roman" w:hAnsi="Times New Roman" w:cs="Times New Roman"/>
          <w:b/>
          <w:bCs w:val="0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B16E8">
        <w:rPr>
          <w:rFonts w:ascii="Times New Roman" w:hAnsi="Times New Roman" w:cs="Times New Roman"/>
          <w:noProof/>
          <w:sz w:val="24"/>
          <w:szCs w:val="20"/>
        </w:rPr>
        <w:t>Day 34 % of CD8+ T cells with CD69+ in tumor-</w:t>
      </w:r>
      <w:r>
        <w:rPr>
          <w:rFonts w:ascii="Times New Roman" w:hAnsi="Times New Roman" w:cs="Times New Roman"/>
          <w:noProof/>
          <w:sz w:val="24"/>
          <w:szCs w:val="20"/>
        </w:rPr>
        <w:t>site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tissue (top); % of PD1+ CD8+ T cells in tumor-</w:t>
      </w:r>
      <w:r>
        <w:rPr>
          <w:rFonts w:ascii="Times New Roman" w:hAnsi="Times New Roman" w:cs="Times New Roman"/>
          <w:noProof/>
          <w:sz w:val="24"/>
          <w:szCs w:val="20"/>
        </w:rPr>
        <w:t>site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tissue (middle); median fluorescence intensity (MFI) for Ki67+ CD8+ T Cells in tumor-</w:t>
      </w:r>
      <w:r>
        <w:rPr>
          <w:rFonts w:ascii="Times New Roman" w:hAnsi="Times New Roman" w:cs="Times New Roman"/>
          <w:noProof/>
          <w:sz w:val="24"/>
          <w:szCs w:val="20"/>
        </w:rPr>
        <w:t>site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tissue; mean + SEM. For untreated group n = 9 and mean TV = 1179 mm</w:t>
      </w:r>
      <w:r w:rsidRPr="009B16E8">
        <w:rPr>
          <w:rFonts w:ascii="Times New Roman" w:hAnsi="Times New Roman" w:cs="Times New Roman"/>
          <w:noProof/>
          <w:sz w:val="24"/>
          <w:szCs w:val="20"/>
          <w:vertAlign w:val="superscript"/>
        </w:rPr>
        <w:t>3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and for all other groups n = 10 and group mean TV range = 712 mm</w:t>
      </w:r>
      <w:r w:rsidRPr="009B16E8">
        <w:rPr>
          <w:rFonts w:ascii="Times New Roman" w:hAnsi="Times New Roman" w:cs="Times New Roman"/>
          <w:noProof/>
          <w:sz w:val="24"/>
          <w:szCs w:val="20"/>
          <w:vertAlign w:val="superscript"/>
        </w:rPr>
        <w:t>3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(SPD + anti-mCTLA-4) to 1433 mm</w:t>
      </w:r>
      <w:r w:rsidRPr="009B16E8">
        <w:rPr>
          <w:rFonts w:ascii="Times New Roman" w:hAnsi="Times New Roman" w:cs="Times New Roman"/>
          <w:noProof/>
          <w:sz w:val="24"/>
          <w:szCs w:val="20"/>
          <w:vertAlign w:val="superscript"/>
        </w:rPr>
        <w:t>3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(vehicle) </w:t>
      </w:r>
      <w:r w:rsidRPr="009B16E8">
        <w:rPr>
          <w:rFonts w:ascii="Times New Roman" w:hAnsi="Times New Roman" w:cs="Times New Roman"/>
          <w:b/>
          <w:noProof/>
          <w:sz w:val="24"/>
          <w:szCs w:val="20"/>
        </w:rPr>
        <w:t>b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 Day 34 % of CD8+ T cells with CD69+ in blood (top); % of PD1+ CD8+ T cells blood</w:t>
      </w:r>
      <w:r>
        <w:rPr>
          <w:rFonts w:ascii="Times New Roman" w:hAnsi="Times New Roman" w:cs="Times New Roman"/>
          <w:noProof/>
          <w:sz w:val="24"/>
          <w:szCs w:val="20"/>
        </w:rPr>
        <w:t xml:space="preserve"> 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(middle); MFI for Ki67+ CD8+ T Cells in blood; mean + SEM. n = 6 for untreated group, n = 9 for anti-mCTLA-4 and n = 10 for all other groups. Significance reported as * = </w:t>
      </w:r>
      <w:r w:rsidRPr="009B16E8">
        <w:rPr>
          <w:rFonts w:ascii="Times New Roman" w:hAnsi="Times New Roman" w:cs="Times New Roman"/>
          <w:i/>
          <w:iCs/>
          <w:noProof/>
          <w:sz w:val="24"/>
          <w:szCs w:val="20"/>
        </w:rPr>
        <w:t>p&lt;0.05</w:t>
      </w:r>
      <w:r w:rsidRPr="009B16E8">
        <w:rPr>
          <w:rFonts w:ascii="Times New Roman" w:hAnsi="Times New Roman" w:cs="Times New Roman"/>
          <w:noProof/>
          <w:sz w:val="24"/>
          <w:szCs w:val="20"/>
        </w:rPr>
        <w:t xml:space="preserve">, ** = </w:t>
      </w:r>
      <w:r w:rsidRPr="009B16E8">
        <w:rPr>
          <w:rFonts w:ascii="Times New Roman" w:hAnsi="Times New Roman" w:cs="Times New Roman"/>
          <w:i/>
          <w:iCs/>
          <w:noProof/>
          <w:sz w:val="24"/>
          <w:szCs w:val="20"/>
        </w:rPr>
        <w:t>p&lt;0.01</w:t>
      </w:r>
    </w:p>
    <w:p w14:paraId="04452279" w14:textId="77777777" w:rsidR="00192911" w:rsidRDefault="00192911"/>
    <w:p w14:paraId="3C0F2CA0" w14:textId="4D277F4A" w:rsidR="002D3697" w:rsidRDefault="00EE2FE5">
      <w:r>
        <w:rPr>
          <w:noProof/>
        </w:rPr>
        <w:lastRenderedPageBreak/>
        <w:drawing>
          <wp:inline distT="0" distB="0" distL="0" distR="0" wp14:anchorId="7BF64814" wp14:editId="4A918EFE">
            <wp:extent cx="2362200" cy="38385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9FFD8" w14:textId="77777777" w:rsidR="00EE2FE5" w:rsidRDefault="00EE2FE5" w:rsidP="00EE2FE5">
      <w:pPr>
        <w:pStyle w:val="Heading2"/>
        <w:spacing w:line="360" w:lineRule="auto"/>
        <w:rPr>
          <w:rFonts w:ascii="Times New Roman" w:hAnsi="Times New Roman" w:cs="Times New Roman"/>
          <w:i/>
          <w:iCs/>
          <w:noProof/>
          <w:sz w:val="24"/>
          <w:szCs w:val="24"/>
        </w:rPr>
      </w:pPr>
      <w:r w:rsidRPr="00733D79">
        <w:rPr>
          <w:rFonts w:ascii="Times New Roman" w:hAnsi="Times New Roman" w:cs="Times New Roman"/>
          <w:b/>
          <w:bCs w:val="0"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b/>
          <w:bCs w:val="0"/>
          <w:noProof/>
          <w:sz w:val="24"/>
          <w:szCs w:val="24"/>
        </w:rPr>
        <w:t>3</w:t>
      </w:r>
      <w:r w:rsidRPr="006A7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B16E8">
        <w:rPr>
          <w:rFonts w:ascii="Times New Roman" w:hAnsi="Times New Roman" w:cs="Times New Roman"/>
          <w:noProof/>
          <w:sz w:val="24"/>
          <w:szCs w:val="24"/>
        </w:rPr>
        <w:t>Day 34 % of CD45+ B cells in tumor-</w:t>
      </w:r>
      <w:r>
        <w:rPr>
          <w:rFonts w:ascii="Times New Roman" w:hAnsi="Times New Roman" w:cs="Times New Roman"/>
          <w:noProof/>
          <w:sz w:val="24"/>
          <w:szCs w:val="24"/>
        </w:rPr>
        <w:t>site</w:t>
      </w:r>
      <w:r w:rsidRPr="009B16E8">
        <w:rPr>
          <w:rFonts w:ascii="Times New Roman" w:hAnsi="Times New Roman" w:cs="Times New Roman"/>
          <w:noProof/>
          <w:sz w:val="24"/>
          <w:szCs w:val="24"/>
        </w:rPr>
        <w:t xml:space="preserve"> tissue (top; untreated group n = 9 and mean TV = 1179 mm</w:t>
      </w:r>
      <w:r w:rsidRPr="007450EB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9B16E8">
        <w:rPr>
          <w:rFonts w:ascii="Times New Roman" w:hAnsi="Times New Roman" w:cs="Times New Roman"/>
          <w:noProof/>
          <w:sz w:val="24"/>
          <w:szCs w:val="24"/>
        </w:rPr>
        <w:t xml:space="preserve"> and for all other groups n = 10 and group mean TV range = 712 mm</w:t>
      </w:r>
      <w:r w:rsidRPr="009B16E8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3 </w:t>
      </w:r>
      <w:r w:rsidRPr="009B16E8">
        <w:rPr>
          <w:rFonts w:ascii="Times New Roman" w:hAnsi="Times New Roman" w:cs="Times New Roman"/>
          <w:noProof/>
          <w:sz w:val="24"/>
          <w:szCs w:val="24"/>
        </w:rPr>
        <w:t>(SPD + anti-mCTLA-4) to 1433 mm</w:t>
      </w:r>
      <w:r w:rsidRPr="00287295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9B16E8">
        <w:rPr>
          <w:rFonts w:ascii="Times New Roman" w:hAnsi="Times New Roman" w:cs="Times New Roman"/>
          <w:noProof/>
          <w:sz w:val="24"/>
          <w:szCs w:val="24"/>
        </w:rPr>
        <w:t xml:space="preserve"> (vehicle)) and in blood (bottom; n = 6 for untreated group, n = 9 for anti-mCTLA-4 and n = 10 for all other groups); mean + SEM. Significance reported as * = </w:t>
      </w:r>
      <w:r w:rsidRPr="009B16E8">
        <w:rPr>
          <w:rFonts w:ascii="Times New Roman" w:hAnsi="Times New Roman" w:cs="Times New Roman"/>
          <w:i/>
          <w:iCs/>
          <w:noProof/>
          <w:sz w:val="24"/>
          <w:szCs w:val="24"/>
        </w:rPr>
        <w:t>p&lt;0.05</w:t>
      </w:r>
      <w:r w:rsidRPr="009B16E8">
        <w:rPr>
          <w:rFonts w:ascii="Times New Roman" w:hAnsi="Times New Roman" w:cs="Times New Roman"/>
          <w:noProof/>
          <w:sz w:val="24"/>
          <w:szCs w:val="24"/>
        </w:rPr>
        <w:t xml:space="preserve">, *** = </w:t>
      </w:r>
      <w:r w:rsidRPr="009B16E8">
        <w:rPr>
          <w:rFonts w:ascii="Times New Roman" w:hAnsi="Times New Roman" w:cs="Times New Roman"/>
          <w:i/>
          <w:iCs/>
          <w:noProof/>
          <w:sz w:val="24"/>
          <w:szCs w:val="24"/>
        </w:rPr>
        <w:t>p&lt;0.001</w:t>
      </w:r>
    </w:p>
    <w:p w14:paraId="1C951C10" w14:textId="03A8F217" w:rsidR="002D3697" w:rsidRDefault="002D3697"/>
    <w:p w14:paraId="035C1023" w14:textId="7DE3AF88" w:rsidR="00EE2FE5" w:rsidRDefault="00EE2FE5"/>
    <w:p w14:paraId="22D1E3AD" w14:textId="691833A5" w:rsidR="00EE2FE5" w:rsidRDefault="00EE2FE5"/>
    <w:p w14:paraId="60822BF0" w14:textId="7CDC7EB6" w:rsidR="00EE2FE5" w:rsidRDefault="00EE2FE5"/>
    <w:p w14:paraId="31F5F4DE" w14:textId="43BFC017" w:rsidR="00EE2FE5" w:rsidRDefault="00EE2FE5"/>
    <w:p w14:paraId="2E390B39" w14:textId="5D704D84" w:rsidR="00EE2FE5" w:rsidRDefault="00EE2FE5"/>
    <w:p w14:paraId="385AA98E" w14:textId="092775F2" w:rsidR="00EE2FE5" w:rsidRDefault="00EE2FE5"/>
    <w:p w14:paraId="49E471B9" w14:textId="5BEB9182" w:rsidR="00EE2FE5" w:rsidRDefault="00EE2FE5"/>
    <w:p w14:paraId="773A171E" w14:textId="0A95D383" w:rsidR="00EE2FE5" w:rsidRDefault="00EE2FE5"/>
    <w:p w14:paraId="30DFF493" w14:textId="1AB676C8" w:rsidR="00EE2FE5" w:rsidRDefault="00EE2FE5"/>
    <w:p w14:paraId="64F7A627" w14:textId="1DE383FD" w:rsidR="00EE2FE5" w:rsidRDefault="00EE2FE5">
      <w:r>
        <w:rPr>
          <w:noProof/>
        </w:rPr>
        <w:lastRenderedPageBreak/>
        <w:drawing>
          <wp:inline distT="0" distB="0" distL="0" distR="0" wp14:anchorId="7670AA19" wp14:editId="091B5C67">
            <wp:extent cx="4514850" cy="39909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B3D14" w14:textId="10E061AF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  <w:r w:rsidRPr="00733D79">
        <w:rPr>
          <w:rFonts w:ascii="Times New Roman" w:hAnsi="Times New Roman" w:cs="Times New Roman"/>
          <w:b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733D79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CA1228"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 Day 34 % of CD45+ NKT (top) and NK (bottom) cells in tumor-</w:t>
      </w:r>
      <w:r>
        <w:rPr>
          <w:rFonts w:ascii="Times New Roman" w:hAnsi="Times New Roman" w:cs="Times New Roman"/>
          <w:noProof/>
          <w:sz w:val="24"/>
          <w:szCs w:val="24"/>
        </w:rPr>
        <w:t>site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 tissue (n = 9 for untreated group and mean TV = 1179 mm</w:t>
      </w:r>
      <w:r w:rsidRPr="00CA1228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 and for all other groups n = 10 and group mean TV range = 712 mm</w:t>
      </w:r>
      <w:r w:rsidRPr="00CA1228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 (SPD + anti-mCTLA-4) to 1433 mm</w:t>
      </w:r>
      <w:r w:rsidRPr="00CA1228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 (vehicle)); mean + SEM. </w:t>
      </w:r>
      <w:r w:rsidRPr="00240008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 Day 34 % of CD45+ NKT (top) and NK (bottom) in blood (n = 6 for untreated group, n = 9 for anti-mCTLA-4 and n = 10 for all other groups); mean + SEM. Significance reported as * = </w:t>
      </w:r>
      <w:r w:rsidRPr="00CA1228">
        <w:rPr>
          <w:rFonts w:ascii="Times New Roman" w:hAnsi="Times New Roman" w:cs="Times New Roman"/>
          <w:i/>
          <w:iCs/>
          <w:noProof/>
          <w:sz w:val="24"/>
          <w:szCs w:val="24"/>
        </w:rPr>
        <w:t>p&lt;0.05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, ** = </w:t>
      </w:r>
      <w:r w:rsidRPr="00CA1228">
        <w:rPr>
          <w:rFonts w:ascii="Times New Roman" w:hAnsi="Times New Roman" w:cs="Times New Roman"/>
          <w:i/>
          <w:iCs/>
          <w:noProof/>
          <w:sz w:val="24"/>
          <w:szCs w:val="24"/>
        </w:rPr>
        <w:t>p&lt;0.01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, *** = </w:t>
      </w:r>
      <w:r w:rsidRPr="00CA1228">
        <w:rPr>
          <w:rFonts w:ascii="Times New Roman" w:hAnsi="Times New Roman" w:cs="Times New Roman"/>
          <w:i/>
          <w:iCs/>
          <w:noProof/>
          <w:sz w:val="24"/>
          <w:szCs w:val="24"/>
        </w:rPr>
        <w:t>p&lt;0.001</w:t>
      </w:r>
      <w:r w:rsidRPr="00CA1228">
        <w:rPr>
          <w:rFonts w:ascii="Times New Roman" w:hAnsi="Times New Roman" w:cs="Times New Roman"/>
          <w:noProof/>
          <w:sz w:val="24"/>
          <w:szCs w:val="24"/>
        </w:rPr>
        <w:t xml:space="preserve">, **** = </w:t>
      </w:r>
      <w:r w:rsidRPr="00CA1228">
        <w:rPr>
          <w:rFonts w:ascii="Times New Roman" w:hAnsi="Times New Roman" w:cs="Times New Roman"/>
          <w:i/>
          <w:iCs/>
          <w:noProof/>
          <w:sz w:val="24"/>
          <w:szCs w:val="24"/>
        </w:rPr>
        <w:t>p&lt;0.0001</w:t>
      </w:r>
    </w:p>
    <w:p w14:paraId="0B103F1C" w14:textId="0951C20F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208E655C" w14:textId="11D33ED6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701E44FF" w14:textId="5449DFC0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31199EFE" w14:textId="3EF552BC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6473D5AE" w14:textId="4AD956D1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0EE46B44" w14:textId="6BF3D349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03FD9195" w14:textId="31C6B08F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2E7036F7" w14:textId="21F9737B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79CFEFAD" w14:textId="392AB051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35BADFA1" w14:textId="5D21F2E9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7A70C329" w14:textId="597D10C8" w:rsidR="00EE2FE5" w:rsidRDefault="00EE2FE5">
      <w:r>
        <w:rPr>
          <w:noProof/>
        </w:rPr>
        <w:lastRenderedPageBreak/>
        <w:drawing>
          <wp:inline distT="0" distB="0" distL="0" distR="0" wp14:anchorId="1BFBAB8F" wp14:editId="049693F9">
            <wp:extent cx="5943600" cy="50387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9A9EA" w14:textId="22AC6625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  <w:r w:rsidRPr="00733D79">
        <w:rPr>
          <w:rFonts w:ascii="Times New Roman" w:hAnsi="Times New Roman" w:cs="Times New Roman"/>
          <w:b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6A7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22D8A">
        <w:rPr>
          <w:rFonts w:ascii="Times New Roman" w:hAnsi="Times New Roman" w:cs="Times New Roman"/>
          <w:b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22D8A">
        <w:rPr>
          <w:rFonts w:ascii="Times New Roman" w:hAnsi="Times New Roman" w:cs="Times New Roman"/>
          <w:noProof/>
          <w:sz w:val="24"/>
          <w:szCs w:val="24"/>
        </w:rPr>
        <w:t>Day 34 % of CD45+ MAC, M1-MAC and M2-MAC cells in tumor-site tissue (n = 9 for untreated group and mean TV = 1179 mm</w:t>
      </w:r>
      <w:r w:rsidRPr="00C22D8A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22D8A">
        <w:rPr>
          <w:rFonts w:ascii="Times New Roman" w:hAnsi="Times New Roman" w:cs="Times New Roman"/>
          <w:noProof/>
          <w:sz w:val="24"/>
          <w:szCs w:val="24"/>
        </w:rPr>
        <w:t xml:space="preserve"> and for all other groups n = 10 and group mean TV range = 712 mm3 (SPD + anti-mCTLA-4) to 1433 mm</w:t>
      </w:r>
      <w:r w:rsidRPr="00C22D8A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C22D8A">
        <w:rPr>
          <w:rFonts w:ascii="Times New Roman" w:hAnsi="Times New Roman" w:cs="Times New Roman"/>
          <w:noProof/>
          <w:sz w:val="24"/>
          <w:szCs w:val="24"/>
        </w:rPr>
        <w:t xml:space="preserve"> (vehicle)); mean + SEM. </w:t>
      </w:r>
      <w:r w:rsidRPr="00C22D8A">
        <w:rPr>
          <w:rFonts w:ascii="Times New Roman" w:hAnsi="Times New Roman" w:cs="Times New Roman"/>
          <w:b/>
          <w:noProof/>
          <w:sz w:val="24"/>
          <w:szCs w:val="24"/>
        </w:rPr>
        <w:t>b</w:t>
      </w:r>
      <w:r w:rsidRPr="00C22D8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% </w:t>
      </w:r>
      <w:r w:rsidRPr="00C22D8A">
        <w:rPr>
          <w:rFonts w:ascii="Times New Roman" w:hAnsi="Times New Roman" w:cs="Times New Roman"/>
          <w:noProof/>
          <w:sz w:val="24"/>
          <w:szCs w:val="24"/>
        </w:rPr>
        <w:t xml:space="preserve">of CD45+ MAC, M1-MAC and M2-MAC cells in blood (n = 6 for untreated group, n = 9 for anti-mCTLA-4 and n = 10 for all other groups); mean + SEM. </w:t>
      </w:r>
      <w:r w:rsidRPr="00C22D8A">
        <w:rPr>
          <w:rFonts w:ascii="Times New Roman" w:hAnsi="Times New Roman" w:cs="Times New Roman"/>
          <w:b/>
          <w:noProof/>
          <w:sz w:val="24"/>
          <w:szCs w:val="24"/>
        </w:rPr>
        <w:t>c</w:t>
      </w:r>
      <w:r w:rsidRPr="00C22D8A">
        <w:rPr>
          <w:rFonts w:ascii="Times New Roman" w:hAnsi="Times New Roman" w:cs="Times New Roman"/>
          <w:noProof/>
          <w:sz w:val="24"/>
          <w:szCs w:val="24"/>
        </w:rPr>
        <w:t xml:space="preserve"> Ratio of M1-MAC to M2 MAC in tumor-site tissues (top) and blood (bottom); mean + SEM. Significance reported as * = </w:t>
      </w:r>
      <w:r w:rsidRPr="00C22D8A">
        <w:rPr>
          <w:rFonts w:ascii="Times New Roman" w:hAnsi="Times New Roman" w:cs="Times New Roman"/>
          <w:i/>
          <w:iCs/>
          <w:noProof/>
          <w:sz w:val="24"/>
          <w:szCs w:val="24"/>
        </w:rPr>
        <w:t>p&lt;0.05</w:t>
      </w:r>
      <w:r w:rsidRPr="00C22D8A">
        <w:rPr>
          <w:rFonts w:ascii="Times New Roman" w:hAnsi="Times New Roman" w:cs="Times New Roman"/>
          <w:noProof/>
          <w:sz w:val="24"/>
          <w:szCs w:val="24"/>
        </w:rPr>
        <w:t xml:space="preserve">, ** = </w:t>
      </w:r>
      <w:r w:rsidRPr="00C22D8A">
        <w:rPr>
          <w:rFonts w:ascii="Times New Roman" w:hAnsi="Times New Roman" w:cs="Times New Roman"/>
          <w:i/>
          <w:iCs/>
          <w:noProof/>
          <w:sz w:val="24"/>
          <w:szCs w:val="24"/>
        </w:rPr>
        <w:t>p&lt;0.01</w:t>
      </w:r>
    </w:p>
    <w:p w14:paraId="4AD75C6D" w14:textId="4301AA46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31EE0FC1" w14:textId="14DF2E2A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50FACCEF" w14:textId="4094D832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2936DB2B" w14:textId="3882D4C4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0E293C5F" w14:textId="5EFDC1D5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4801E07F" w14:textId="0B0E32FE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0EAFFD84" w14:textId="77777777" w:rsidR="00EE2FE5" w:rsidRDefault="00EE2FE5"/>
    <w:p w14:paraId="366F2CEE" w14:textId="109D60E9" w:rsidR="00EE2FE5" w:rsidRDefault="00EE2FE5">
      <w:r>
        <w:rPr>
          <w:noProof/>
        </w:rPr>
        <w:drawing>
          <wp:inline distT="0" distB="0" distL="0" distR="0" wp14:anchorId="0B38A44C" wp14:editId="320AC309">
            <wp:extent cx="2371725" cy="38481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B87B7" w14:textId="513A18DF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  <w:r w:rsidRPr="00733D79">
        <w:rPr>
          <w:rFonts w:ascii="Times New Roman" w:hAnsi="Times New Roman" w:cs="Times New Roman"/>
          <w:b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733D79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1F088E">
        <w:rPr>
          <w:rFonts w:ascii="Times New Roman" w:hAnsi="Times New Roman" w:cs="Times New Roman"/>
          <w:noProof/>
          <w:sz w:val="24"/>
          <w:szCs w:val="24"/>
        </w:rPr>
        <w:t>Day 34 % CD45+ DC in tumor-site tissue (top; n = 9 for untreated group and mean TV = 1179 mm</w:t>
      </w:r>
      <w:r w:rsidRPr="001F088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and for all other groups n = 10 and group mean TV range = 712 mm</w:t>
      </w:r>
      <w:r w:rsidRPr="001F088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(SPD + anti-mCTLA-4) to 1433 mm</w:t>
      </w:r>
      <w:r w:rsidRPr="001F088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(vehicle)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% CD45+ DC in blood (bottom; n = 6 for untreated group, n = 9 for anti-mCTLA-4 and n = 10 for all other groups); mean + SEM. Significance reported as * = </w:t>
      </w:r>
      <w:r w:rsidRPr="001F088E">
        <w:rPr>
          <w:rFonts w:ascii="Times New Roman" w:hAnsi="Times New Roman" w:cs="Times New Roman"/>
          <w:i/>
          <w:iCs/>
          <w:noProof/>
          <w:sz w:val="24"/>
          <w:szCs w:val="24"/>
        </w:rPr>
        <w:t>p&lt;0.05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, ** = </w:t>
      </w:r>
      <w:r w:rsidRPr="001F088E">
        <w:rPr>
          <w:rFonts w:ascii="Times New Roman" w:hAnsi="Times New Roman" w:cs="Times New Roman"/>
          <w:i/>
          <w:iCs/>
          <w:noProof/>
          <w:sz w:val="24"/>
          <w:szCs w:val="24"/>
        </w:rPr>
        <w:t>p&lt;0.01</w:t>
      </w:r>
    </w:p>
    <w:p w14:paraId="3CD8F5F5" w14:textId="6A6094C3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1637F81A" w14:textId="7C35A933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31A90CBA" w14:textId="3D5A1782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4444AB32" w14:textId="19687642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578D7454" w14:textId="68B496C0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73083497" w14:textId="1CD673D4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6A263FF0" w14:textId="586FD5AB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5564E826" w14:textId="1B2ACA48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539EE2C7" w14:textId="116ED618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64181C7A" w14:textId="0C095249" w:rsidR="00EE2FE5" w:rsidRDefault="00EE2FE5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5CA66574" w14:textId="085FC45E" w:rsidR="00EE2FE5" w:rsidRDefault="00EE2FE5">
      <w:r>
        <w:rPr>
          <w:noProof/>
        </w:rPr>
        <w:lastRenderedPageBreak/>
        <w:drawing>
          <wp:inline distT="0" distB="0" distL="0" distR="0" wp14:anchorId="6E38ACAF" wp14:editId="1B7A71A4">
            <wp:extent cx="4438650" cy="40481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DB755" w14:textId="77777777" w:rsidR="00EE2FE5" w:rsidRPr="006A794A" w:rsidRDefault="00EE2FE5" w:rsidP="00EE2FE5">
      <w:pPr>
        <w:pStyle w:val="Heading2"/>
        <w:spacing w:line="360" w:lineRule="auto"/>
        <w:jc w:val="both"/>
        <w:rPr>
          <w:rFonts w:ascii="Times New Roman" w:hAnsi="Times New Roman" w:cs="Times New Roman"/>
          <w:bCs w:val="0"/>
          <w:szCs w:val="24"/>
        </w:rPr>
      </w:pPr>
      <w:r w:rsidRPr="00733D79">
        <w:rPr>
          <w:rFonts w:ascii="Times New Roman" w:hAnsi="Times New Roman" w:cs="Times New Roman"/>
          <w:b/>
          <w:bCs w:val="0"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b/>
          <w:bCs w:val="0"/>
          <w:noProof/>
          <w:sz w:val="24"/>
          <w:szCs w:val="24"/>
        </w:rPr>
        <w:t>7</w:t>
      </w:r>
      <w:r w:rsidRPr="006A79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F088E">
        <w:rPr>
          <w:rFonts w:ascii="Times New Roman" w:hAnsi="Times New Roman" w:cs="Times New Roman"/>
          <w:noProof/>
          <w:sz w:val="24"/>
          <w:szCs w:val="24"/>
        </w:rPr>
        <w:t>Day 34 % CD45+ MDSC in tumor-site tissue (n = 9 for untreated group and mean TV = 1179 mm</w:t>
      </w:r>
      <w:r w:rsidRPr="001F088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and for all other groups n = 10 and group mean TV range = 712 mm</w:t>
      </w:r>
      <w:r w:rsidRPr="001F088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(SPD + anti-mCTLA-4) to 1433 mm</w:t>
      </w:r>
      <w:r w:rsidRPr="001F088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(vehicle)); mean + SEM. </w:t>
      </w:r>
      <w:r w:rsidRPr="001F088E">
        <w:rPr>
          <w:rFonts w:ascii="Times New Roman" w:hAnsi="Times New Roman" w:cs="Times New Roman"/>
          <w:b/>
          <w:noProof/>
          <w:sz w:val="24"/>
          <w:szCs w:val="24"/>
        </w:rPr>
        <w:t>b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 Day 34 % CD45+ MDSC in blood (n = 6 for untreated group, n = 9 for anti-mCTLA-4 and n = 10 for all other groups); mean + SEM. Significance reported as * = </w:t>
      </w:r>
      <w:r w:rsidRPr="001F088E">
        <w:rPr>
          <w:rFonts w:ascii="Times New Roman" w:hAnsi="Times New Roman" w:cs="Times New Roman"/>
          <w:i/>
          <w:iCs/>
          <w:noProof/>
          <w:sz w:val="24"/>
          <w:szCs w:val="24"/>
        </w:rPr>
        <w:t>p&lt;0.05</w:t>
      </w:r>
      <w:r w:rsidRPr="001F088E">
        <w:rPr>
          <w:rFonts w:ascii="Times New Roman" w:hAnsi="Times New Roman" w:cs="Times New Roman"/>
          <w:noProof/>
          <w:sz w:val="24"/>
          <w:szCs w:val="24"/>
        </w:rPr>
        <w:t xml:space="preserve">, ** = </w:t>
      </w:r>
      <w:r w:rsidRPr="001F088E">
        <w:rPr>
          <w:rFonts w:ascii="Times New Roman" w:hAnsi="Times New Roman" w:cs="Times New Roman"/>
          <w:i/>
          <w:iCs/>
          <w:noProof/>
          <w:sz w:val="24"/>
          <w:szCs w:val="24"/>
        </w:rPr>
        <w:t>p&lt;0.01, **** = p&lt;0.0001</w:t>
      </w:r>
    </w:p>
    <w:p w14:paraId="42C31A1E" w14:textId="77777777" w:rsidR="00EE2FE5" w:rsidRDefault="00EE2FE5"/>
    <w:p w14:paraId="19DAA49B" w14:textId="77777777" w:rsidR="002D3697" w:rsidRDefault="002D3697"/>
    <w:p w14:paraId="638326E4" w14:textId="77777777" w:rsidR="002D3697" w:rsidRDefault="002D3697"/>
    <w:p w14:paraId="49408919" w14:textId="77777777" w:rsidR="002D3697" w:rsidRDefault="002D3697"/>
    <w:p w14:paraId="45E5C06D" w14:textId="77777777" w:rsidR="002D3697" w:rsidRDefault="002D3697"/>
    <w:p w14:paraId="07D004A4" w14:textId="77777777" w:rsidR="002D3697" w:rsidRDefault="002D3697"/>
    <w:p w14:paraId="3348044A" w14:textId="77777777" w:rsidR="002D3697" w:rsidRDefault="002D3697"/>
    <w:p w14:paraId="43D29AC5" w14:textId="7133E943" w:rsidR="000D1677" w:rsidRDefault="000D1677"/>
    <w:sectPr w:rsidR="000D1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77"/>
    <w:rsid w:val="00095F6A"/>
    <w:rsid w:val="000D1677"/>
    <w:rsid w:val="00192911"/>
    <w:rsid w:val="00240008"/>
    <w:rsid w:val="002D3697"/>
    <w:rsid w:val="007069F8"/>
    <w:rsid w:val="00856C41"/>
    <w:rsid w:val="008E0129"/>
    <w:rsid w:val="00AC7D80"/>
    <w:rsid w:val="00EE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63E35"/>
  <w15:chartTrackingRefBased/>
  <w15:docId w15:val="{ACD01E9D-5A4D-4235-9F6A-93F30D21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6C41"/>
    <w:pPr>
      <w:spacing w:line="480" w:lineRule="auto"/>
      <w:outlineLvl w:val="1"/>
    </w:pPr>
    <w:rPr>
      <w:rFonts w:ascii="Cambria" w:hAnsi="Cambria"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6C41"/>
    <w:rPr>
      <w:rFonts w:ascii="Cambria" w:hAnsi="Cambria"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Marin</dc:creator>
  <cp:keywords/>
  <dc:description/>
  <cp:lastModifiedBy>Alyson Marin</cp:lastModifiedBy>
  <cp:revision>10</cp:revision>
  <dcterms:created xsi:type="dcterms:W3CDTF">2020-12-16T19:30:00Z</dcterms:created>
  <dcterms:modified xsi:type="dcterms:W3CDTF">2021-03-01T20:29:00Z</dcterms:modified>
</cp:coreProperties>
</file>